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i/>
          <w:i/>
          <w:i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Figure S1.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Results were presented as means ± SD from three independent experiments. Six duplication were set for each experiment, and the con group was defined as 1 for normalization process. One-way analysis of variance was adopted to compare the changes of each group. 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####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&lt; 0.0001 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 xml:space="preserve">vs.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con; 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&lt; 0.05, 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**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&lt; 0.01,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 xml:space="preserve"> ****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&lt; 0.0001 </w:t>
      </w: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  <w:t>vs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. Aβ.</w:t>
      </w:r>
    </w:p>
    <w:p>
      <w:pPr>
        <w:pStyle w:val="Normal"/>
        <w:rPr>
          <w:rFonts w:ascii="Times New Roman" w:hAnsi="Times New Roman" w:eastAsia="宋体;SimSun" w:cs="Times New Roman"/>
          <w:i/>
          <w:i/>
          <w:i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i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6:42:00Z</dcterms:created>
  <dc:creator>lenovo</dc:creator>
  <dc:description/>
  <cp:keywords/>
  <dc:language>en-US</dc:language>
  <cp:lastModifiedBy>lenovo</cp:lastModifiedBy>
  <dcterms:modified xsi:type="dcterms:W3CDTF">2021-08-25T16:43:00Z</dcterms:modified>
  <cp:revision>2</cp:revision>
  <dc:subject/>
  <dc:title/>
</cp:coreProperties>
</file>